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A9D52" w14:textId="77777777" w:rsidR="00EA40B7" w:rsidRPr="00B41457" w:rsidRDefault="00EA40B7" w:rsidP="00EA40B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1457">
        <w:rPr>
          <w:rFonts w:ascii="Times New Roman" w:hAnsi="Times New Roman" w:cs="Times New Roman"/>
          <w:b/>
          <w:sz w:val="24"/>
          <w:szCs w:val="24"/>
        </w:rPr>
        <w:t xml:space="preserve">Suppl. Table 2. </w:t>
      </w:r>
      <w:r w:rsidRPr="00B41457">
        <w:rPr>
          <w:rFonts w:ascii="Times New Roman" w:hAnsi="Times New Roman" w:cs="Times New Roman"/>
          <w:bCs/>
          <w:sz w:val="24"/>
          <w:szCs w:val="24"/>
        </w:rPr>
        <w:t>Time-dependent evaluation of hyperbaric effect (16psi) on survival of MDA-MB-231 and A549 cells.</w:t>
      </w:r>
    </w:p>
    <w:p w14:paraId="571240DC" w14:textId="77777777" w:rsidR="00EA40B7" w:rsidRPr="00B41457" w:rsidRDefault="00EA40B7" w:rsidP="00EA40B7">
      <w:pPr>
        <w:tabs>
          <w:tab w:val="left" w:pos="960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1457">
        <w:rPr>
          <w:rFonts w:ascii="Times New Roman" w:hAnsi="Times New Roman" w:cs="Times New Roman"/>
          <w:b/>
          <w:sz w:val="24"/>
          <w:szCs w:val="24"/>
        </w:rPr>
        <w:t>*Only average values for live cell number and % cytotoxicity of three independent observations for each cell line shown her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8"/>
        <w:gridCol w:w="995"/>
        <w:gridCol w:w="1135"/>
        <w:gridCol w:w="994"/>
        <w:gridCol w:w="994"/>
        <w:gridCol w:w="1135"/>
        <w:gridCol w:w="994"/>
        <w:gridCol w:w="994"/>
        <w:gridCol w:w="568"/>
        <w:gridCol w:w="568"/>
        <w:gridCol w:w="565"/>
      </w:tblGrid>
      <w:tr w:rsidR="003B146B" w:rsidRPr="00B41457" w14:paraId="1D6A3486" w14:textId="77777777" w:rsidTr="0022320A">
        <w:trPr>
          <w:trHeight w:val="368"/>
        </w:trPr>
        <w:tc>
          <w:tcPr>
            <w:tcW w:w="233" w:type="pct"/>
            <w:vMerge w:val="restart"/>
          </w:tcPr>
          <w:p w14:paraId="04A035DF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530" w:type="pct"/>
            <w:vMerge w:val="restart"/>
          </w:tcPr>
          <w:p w14:paraId="113F4F9B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Pressure (psi)</w:t>
            </w:r>
          </w:p>
        </w:tc>
        <w:tc>
          <w:tcPr>
            <w:tcW w:w="3329" w:type="pct"/>
            <w:gridSpan w:val="6"/>
          </w:tcPr>
          <w:p w14:paraId="44DDAB80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No. of Live Cells (MDA-MB-231)*</w:t>
            </w:r>
          </w:p>
        </w:tc>
        <w:tc>
          <w:tcPr>
            <w:tcW w:w="907" w:type="pct"/>
            <w:gridSpan w:val="3"/>
            <w:vMerge w:val="restart"/>
          </w:tcPr>
          <w:p w14:paraId="07091E34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3D8560F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% Cytotoxicity*</w:t>
            </w:r>
          </w:p>
        </w:tc>
      </w:tr>
      <w:tr w:rsidR="003B146B" w:rsidRPr="00B41457" w14:paraId="2DFA46AD" w14:textId="77777777" w:rsidTr="0022320A">
        <w:trPr>
          <w:trHeight w:val="132"/>
        </w:trPr>
        <w:tc>
          <w:tcPr>
            <w:tcW w:w="233" w:type="pct"/>
            <w:vMerge/>
          </w:tcPr>
          <w:p w14:paraId="0E6DBF91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 w14:paraId="235ACAB6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5" w:type="pct"/>
            <w:gridSpan w:val="3"/>
          </w:tcPr>
          <w:p w14:paraId="6D1F61F6" w14:textId="77777777" w:rsidR="003B146B" w:rsidRPr="00B41457" w:rsidRDefault="003B146B" w:rsidP="0022320A">
            <w:pPr>
              <w:spacing w:after="0" w:line="240" w:lineRule="auto"/>
              <w:ind w:right="-7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665" w:type="pct"/>
            <w:gridSpan w:val="3"/>
          </w:tcPr>
          <w:p w14:paraId="67FDFCE5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  <w:tc>
          <w:tcPr>
            <w:tcW w:w="907" w:type="pct"/>
            <w:gridSpan w:val="3"/>
            <w:vMerge/>
          </w:tcPr>
          <w:p w14:paraId="15DBD800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46B" w:rsidRPr="00B41457" w14:paraId="132547C6" w14:textId="77777777" w:rsidTr="0022320A">
        <w:trPr>
          <w:trHeight w:val="297"/>
        </w:trPr>
        <w:tc>
          <w:tcPr>
            <w:tcW w:w="233" w:type="pct"/>
            <w:vMerge w:val="restart"/>
          </w:tcPr>
          <w:p w14:paraId="75762A0B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530" w:type="pct"/>
            <w:vMerge w:val="restart"/>
          </w:tcPr>
          <w:p w14:paraId="5137E7F9" w14:textId="77777777" w:rsidR="003B146B" w:rsidRPr="00B41457" w:rsidRDefault="003B146B" w:rsidP="002232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B1E96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5" w:type="pct"/>
          </w:tcPr>
          <w:p w14:paraId="5361463E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0" w:type="pct"/>
          </w:tcPr>
          <w:p w14:paraId="55D0ABFD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0" w:type="pct"/>
          </w:tcPr>
          <w:p w14:paraId="4162DF3A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605" w:type="pct"/>
          </w:tcPr>
          <w:p w14:paraId="091A9781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0" w:type="pct"/>
          </w:tcPr>
          <w:p w14:paraId="5C32E4C3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0" w:type="pct"/>
          </w:tcPr>
          <w:p w14:paraId="277EEFD2" w14:textId="77777777" w:rsidR="003B146B" w:rsidRPr="00B41457" w:rsidRDefault="003B146B" w:rsidP="0022320A">
            <w:pPr>
              <w:spacing w:after="0" w:line="240" w:lineRule="auto"/>
              <w:ind w:right="-2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2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303" w:type="pct"/>
          </w:tcPr>
          <w:p w14:paraId="4BC3231B" w14:textId="77777777" w:rsidR="003B146B" w:rsidRPr="00B41457" w:rsidRDefault="003B146B" w:rsidP="0022320A">
            <w:pPr>
              <w:spacing w:after="0" w:line="240" w:lineRule="auto"/>
              <w:ind w:right="-2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303" w:type="pct"/>
          </w:tcPr>
          <w:p w14:paraId="18269828" w14:textId="77777777" w:rsidR="003B146B" w:rsidRPr="00B41457" w:rsidRDefault="003B146B" w:rsidP="0022320A">
            <w:pPr>
              <w:spacing w:after="0" w:line="240" w:lineRule="auto"/>
              <w:ind w:right="-2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301" w:type="pct"/>
          </w:tcPr>
          <w:p w14:paraId="1BA7E5BD" w14:textId="77777777" w:rsidR="003B146B" w:rsidRPr="00B41457" w:rsidRDefault="003B146B" w:rsidP="0022320A">
            <w:pPr>
              <w:spacing w:after="0" w:line="240" w:lineRule="auto"/>
              <w:ind w:right="-2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2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</w:tr>
      <w:tr w:rsidR="003B146B" w:rsidRPr="00B41457" w14:paraId="57C08777" w14:textId="77777777" w:rsidTr="0022320A">
        <w:trPr>
          <w:trHeight w:val="297"/>
        </w:trPr>
        <w:tc>
          <w:tcPr>
            <w:tcW w:w="233" w:type="pct"/>
            <w:vMerge/>
          </w:tcPr>
          <w:p w14:paraId="183F2EAE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 w14:paraId="4AEE8215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3B01344C" w14:textId="77777777" w:rsidR="003B146B" w:rsidRPr="00B41457" w:rsidRDefault="003B146B" w:rsidP="0022320A">
            <w:pPr>
              <w:spacing w:after="0" w:line="240" w:lineRule="auto"/>
              <w:ind w:right="-219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.39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30" w:type="pct"/>
          </w:tcPr>
          <w:p w14:paraId="38402B31" w14:textId="77777777" w:rsidR="003B146B" w:rsidRPr="00B41457" w:rsidRDefault="003B146B" w:rsidP="0022320A">
            <w:pPr>
              <w:spacing w:after="0" w:line="240" w:lineRule="auto"/>
              <w:ind w:right="-219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2.17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30" w:type="pct"/>
          </w:tcPr>
          <w:p w14:paraId="10C5B9A4" w14:textId="77777777" w:rsidR="003B146B" w:rsidRPr="00B41457" w:rsidRDefault="003B146B" w:rsidP="0022320A">
            <w:pPr>
              <w:spacing w:after="0" w:line="240" w:lineRule="auto"/>
              <w:ind w:right="-219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2.41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605" w:type="pct"/>
          </w:tcPr>
          <w:p w14:paraId="0C6F7CF5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.28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30" w:type="pct"/>
          </w:tcPr>
          <w:p w14:paraId="2C197535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.97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530" w:type="pct"/>
          </w:tcPr>
          <w:p w14:paraId="67B2408D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.86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03" w:type="pct"/>
          </w:tcPr>
          <w:p w14:paraId="3C635A4F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303" w:type="pct"/>
          </w:tcPr>
          <w:p w14:paraId="4A8C508E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301" w:type="pct"/>
          </w:tcPr>
          <w:p w14:paraId="03FB38D9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3B146B" w:rsidRPr="00B41457" w14:paraId="645BBDBC" w14:textId="77777777" w:rsidTr="0022320A">
        <w:trPr>
          <w:trHeight w:val="499"/>
        </w:trPr>
        <w:tc>
          <w:tcPr>
            <w:tcW w:w="233" w:type="pct"/>
            <w:vMerge w:val="restart"/>
          </w:tcPr>
          <w:p w14:paraId="1019C7A2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530" w:type="pct"/>
            <w:vMerge w:val="restart"/>
          </w:tcPr>
          <w:p w14:paraId="480C5ECE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Pressure (psi)</w:t>
            </w:r>
          </w:p>
        </w:tc>
        <w:tc>
          <w:tcPr>
            <w:tcW w:w="3329" w:type="pct"/>
            <w:gridSpan w:val="6"/>
          </w:tcPr>
          <w:p w14:paraId="1D9DCD38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No. of Live Cells (A549)*</w:t>
            </w:r>
          </w:p>
        </w:tc>
        <w:tc>
          <w:tcPr>
            <w:tcW w:w="907" w:type="pct"/>
            <w:gridSpan w:val="3"/>
            <w:vMerge w:val="restart"/>
          </w:tcPr>
          <w:p w14:paraId="49D6A2A7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2ABB2E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% Cytotoxicity*</w:t>
            </w:r>
          </w:p>
        </w:tc>
      </w:tr>
      <w:tr w:rsidR="003B146B" w:rsidRPr="00B41457" w14:paraId="558CAC60" w14:textId="77777777" w:rsidTr="0022320A">
        <w:trPr>
          <w:trHeight w:val="612"/>
        </w:trPr>
        <w:tc>
          <w:tcPr>
            <w:tcW w:w="233" w:type="pct"/>
            <w:vMerge/>
          </w:tcPr>
          <w:p w14:paraId="2E8AAFF6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 w14:paraId="198D41F7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5" w:type="pct"/>
            <w:gridSpan w:val="3"/>
          </w:tcPr>
          <w:p w14:paraId="5B287326" w14:textId="77777777" w:rsidR="003B146B" w:rsidRPr="00B41457" w:rsidRDefault="003B146B" w:rsidP="0022320A">
            <w:pPr>
              <w:spacing w:after="0" w:line="240" w:lineRule="auto"/>
              <w:ind w:right="-7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665" w:type="pct"/>
            <w:gridSpan w:val="3"/>
          </w:tcPr>
          <w:p w14:paraId="39D67184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  <w:tc>
          <w:tcPr>
            <w:tcW w:w="907" w:type="pct"/>
            <w:gridSpan w:val="3"/>
            <w:vMerge/>
          </w:tcPr>
          <w:p w14:paraId="72CDA054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46B" w:rsidRPr="00B41457" w14:paraId="309F7258" w14:textId="77777777" w:rsidTr="0022320A">
        <w:trPr>
          <w:trHeight w:val="297"/>
        </w:trPr>
        <w:tc>
          <w:tcPr>
            <w:tcW w:w="233" w:type="pct"/>
            <w:vMerge w:val="restart"/>
          </w:tcPr>
          <w:p w14:paraId="10BDD471" w14:textId="77777777" w:rsidR="003B146B" w:rsidRPr="00B41457" w:rsidRDefault="00843334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530" w:type="pct"/>
            <w:vMerge w:val="restart"/>
          </w:tcPr>
          <w:p w14:paraId="5D8BA64D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5" w:type="pct"/>
          </w:tcPr>
          <w:p w14:paraId="5177BB1A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0" w:type="pct"/>
          </w:tcPr>
          <w:p w14:paraId="7951BA32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0" w:type="pct"/>
          </w:tcPr>
          <w:p w14:paraId="4F6103A1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605" w:type="pct"/>
          </w:tcPr>
          <w:p w14:paraId="57D50DE1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0" w:type="pct"/>
          </w:tcPr>
          <w:p w14:paraId="23825B23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0" w:type="pct"/>
          </w:tcPr>
          <w:p w14:paraId="5AEF24DB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303" w:type="pct"/>
          </w:tcPr>
          <w:p w14:paraId="2365C8EA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24h</w:t>
            </w:r>
          </w:p>
        </w:tc>
        <w:tc>
          <w:tcPr>
            <w:tcW w:w="303" w:type="pct"/>
          </w:tcPr>
          <w:p w14:paraId="12D98D4E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301" w:type="pct"/>
          </w:tcPr>
          <w:p w14:paraId="3F0EAA13" w14:textId="77777777" w:rsidR="003B146B" w:rsidRPr="00B41457" w:rsidRDefault="003B146B" w:rsidP="0022320A">
            <w:pPr>
              <w:spacing w:after="0" w:line="240" w:lineRule="auto"/>
              <w:ind w:right="-21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="00843334"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4145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</w:tr>
      <w:tr w:rsidR="003B146B" w:rsidRPr="00B41457" w14:paraId="3B83CBD4" w14:textId="77777777" w:rsidTr="0022320A">
        <w:trPr>
          <w:trHeight w:val="297"/>
        </w:trPr>
        <w:tc>
          <w:tcPr>
            <w:tcW w:w="233" w:type="pct"/>
            <w:vMerge/>
          </w:tcPr>
          <w:p w14:paraId="6FF272D5" w14:textId="77777777" w:rsidR="003B146B" w:rsidRPr="00B41457" w:rsidRDefault="003B146B" w:rsidP="002232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 w14:paraId="432C3F8D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</w:tcPr>
          <w:p w14:paraId="138EECE7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4.31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30" w:type="pct"/>
          </w:tcPr>
          <w:p w14:paraId="6D2303E0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5.78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30" w:type="pct"/>
          </w:tcPr>
          <w:p w14:paraId="73589DC9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2.23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605" w:type="pct"/>
          </w:tcPr>
          <w:p w14:paraId="29AA1A23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3.83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30" w:type="pct"/>
          </w:tcPr>
          <w:p w14:paraId="7DB97CC3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4.65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30" w:type="pct"/>
          </w:tcPr>
          <w:p w14:paraId="4FF4530E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.81x10</w:t>
            </w:r>
            <w:r w:rsidRPr="00B414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03" w:type="pct"/>
          </w:tcPr>
          <w:p w14:paraId="6B2310A2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303" w:type="pct"/>
          </w:tcPr>
          <w:p w14:paraId="3B41FACE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301" w:type="pct"/>
          </w:tcPr>
          <w:p w14:paraId="6D3F96A9" w14:textId="77777777" w:rsidR="003B146B" w:rsidRPr="00B41457" w:rsidRDefault="003B146B" w:rsidP="002232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457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</w:tbl>
    <w:p w14:paraId="1510F92A" w14:textId="1E1FF584" w:rsidR="003B146B" w:rsidRPr="00B41457" w:rsidRDefault="003B146B" w:rsidP="00EA40B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3B146B" w:rsidRPr="00B41457" w:rsidSect="00223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282BB" w14:textId="77777777" w:rsidR="00B749DA" w:rsidRDefault="00B749DA" w:rsidP="006A7B10">
      <w:pPr>
        <w:spacing w:after="0" w:line="240" w:lineRule="auto"/>
      </w:pPr>
      <w:r>
        <w:separator/>
      </w:r>
    </w:p>
  </w:endnote>
  <w:endnote w:type="continuationSeparator" w:id="0">
    <w:p w14:paraId="5B54B09B" w14:textId="77777777" w:rsidR="00B749DA" w:rsidRDefault="00B749DA" w:rsidP="006A7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nsit521 BT">
    <w:altName w:val="Transit521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1312E" w14:textId="77777777" w:rsidR="00B749DA" w:rsidRDefault="00B749DA" w:rsidP="006A7B10">
      <w:pPr>
        <w:spacing w:after="0" w:line="240" w:lineRule="auto"/>
      </w:pPr>
      <w:r>
        <w:separator/>
      </w:r>
    </w:p>
  </w:footnote>
  <w:footnote w:type="continuationSeparator" w:id="0">
    <w:p w14:paraId="618B8BF2" w14:textId="77777777" w:rsidR="00B749DA" w:rsidRDefault="00B749DA" w:rsidP="006A7B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F46EB"/>
    <w:multiLevelType w:val="multilevel"/>
    <w:tmpl w:val="DD3CD6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0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26C4A8D"/>
    <w:multiLevelType w:val="hybridMultilevel"/>
    <w:tmpl w:val="16AAC140"/>
    <w:lvl w:ilvl="0" w:tplc="4972E7C6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D73BB"/>
    <w:multiLevelType w:val="hybridMultilevel"/>
    <w:tmpl w:val="B56A2FC6"/>
    <w:lvl w:ilvl="0" w:tplc="EF44C0CA">
      <w:start w:val="1"/>
      <w:numFmt w:val="lowerLetter"/>
      <w:lvlText w:val="(%1)"/>
      <w:lvlJc w:val="left"/>
      <w:pPr>
        <w:ind w:left="6375" w:hanging="42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3A405E2D"/>
    <w:multiLevelType w:val="hybridMultilevel"/>
    <w:tmpl w:val="FEFC91C8"/>
    <w:lvl w:ilvl="0" w:tplc="D278FC12">
      <w:start w:val="1"/>
      <w:numFmt w:val="lowerLetter"/>
      <w:lvlText w:val="%1)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4" w15:restartNumberingAfterBreak="0">
    <w:nsid w:val="575E7C6A"/>
    <w:multiLevelType w:val="hybridMultilevel"/>
    <w:tmpl w:val="35C404A4"/>
    <w:lvl w:ilvl="0" w:tplc="0FC2EE44">
      <w:start w:val="1"/>
      <w:numFmt w:val="lowerLetter"/>
      <w:lvlText w:val="(%1)"/>
      <w:lvlJc w:val="left"/>
      <w:pPr>
        <w:ind w:left="274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465" w:hanging="360"/>
      </w:pPr>
    </w:lvl>
    <w:lvl w:ilvl="2" w:tplc="4009001B" w:tentative="1">
      <w:start w:val="1"/>
      <w:numFmt w:val="lowerRoman"/>
      <w:lvlText w:val="%3."/>
      <w:lvlJc w:val="right"/>
      <w:pPr>
        <w:ind w:left="4185" w:hanging="180"/>
      </w:pPr>
    </w:lvl>
    <w:lvl w:ilvl="3" w:tplc="4009000F" w:tentative="1">
      <w:start w:val="1"/>
      <w:numFmt w:val="decimal"/>
      <w:lvlText w:val="%4."/>
      <w:lvlJc w:val="left"/>
      <w:pPr>
        <w:ind w:left="4905" w:hanging="360"/>
      </w:pPr>
    </w:lvl>
    <w:lvl w:ilvl="4" w:tplc="40090019" w:tentative="1">
      <w:start w:val="1"/>
      <w:numFmt w:val="lowerLetter"/>
      <w:lvlText w:val="%5."/>
      <w:lvlJc w:val="left"/>
      <w:pPr>
        <w:ind w:left="5625" w:hanging="360"/>
      </w:pPr>
    </w:lvl>
    <w:lvl w:ilvl="5" w:tplc="4009001B" w:tentative="1">
      <w:start w:val="1"/>
      <w:numFmt w:val="lowerRoman"/>
      <w:lvlText w:val="%6."/>
      <w:lvlJc w:val="right"/>
      <w:pPr>
        <w:ind w:left="6345" w:hanging="180"/>
      </w:pPr>
    </w:lvl>
    <w:lvl w:ilvl="6" w:tplc="4009000F" w:tentative="1">
      <w:start w:val="1"/>
      <w:numFmt w:val="decimal"/>
      <w:lvlText w:val="%7."/>
      <w:lvlJc w:val="left"/>
      <w:pPr>
        <w:ind w:left="7065" w:hanging="360"/>
      </w:pPr>
    </w:lvl>
    <w:lvl w:ilvl="7" w:tplc="40090019" w:tentative="1">
      <w:start w:val="1"/>
      <w:numFmt w:val="lowerLetter"/>
      <w:lvlText w:val="%8."/>
      <w:lvlJc w:val="left"/>
      <w:pPr>
        <w:ind w:left="7785" w:hanging="360"/>
      </w:pPr>
    </w:lvl>
    <w:lvl w:ilvl="8" w:tplc="4009001B" w:tentative="1">
      <w:start w:val="1"/>
      <w:numFmt w:val="lowerRoman"/>
      <w:lvlText w:val="%9."/>
      <w:lvlJc w:val="right"/>
      <w:pPr>
        <w:ind w:left="8505" w:hanging="180"/>
      </w:pPr>
    </w:lvl>
  </w:abstractNum>
  <w:abstractNum w:abstractNumId="5" w15:restartNumberingAfterBreak="0">
    <w:nsid w:val="57AC37F4"/>
    <w:multiLevelType w:val="hybridMultilevel"/>
    <w:tmpl w:val="000C440E"/>
    <w:lvl w:ilvl="0" w:tplc="F7369F4E">
      <w:start w:val="1"/>
      <w:numFmt w:val="lowerLetter"/>
      <w:lvlText w:val="(%1)"/>
      <w:lvlJc w:val="left"/>
      <w:pPr>
        <w:ind w:left="22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num w:numId="1" w16cid:durableId="2082173213">
    <w:abstractNumId w:val="0"/>
  </w:num>
  <w:num w:numId="2" w16cid:durableId="895698919">
    <w:abstractNumId w:val="4"/>
  </w:num>
  <w:num w:numId="3" w16cid:durableId="310407300">
    <w:abstractNumId w:val="3"/>
  </w:num>
  <w:num w:numId="4" w16cid:durableId="883758669">
    <w:abstractNumId w:val="5"/>
  </w:num>
  <w:num w:numId="5" w16cid:durableId="1381638030">
    <w:abstractNumId w:val="2"/>
  </w:num>
  <w:num w:numId="6" w16cid:durableId="1952203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153F"/>
    <w:rsid w:val="00000942"/>
    <w:rsid w:val="00003A36"/>
    <w:rsid w:val="00005862"/>
    <w:rsid w:val="00024215"/>
    <w:rsid w:val="000315A9"/>
    <w:rsid w:val="000367E8"/>
    <w:rsid w:val="00037E6E"/>
    <w:rsid w:val="00043C90"/>
    <w:rsid w:val="00057A98"/>
    <w:rsid w:val="0006289E"/>
    <w:rsid w:val="000674F3"/>
    <w:rsid w:val="00074128"/>
    <w:rsid w:val="000764D2"/>
    <w:rsid w:val="0007696F"/>
    <w:rsid w:val="00083956"/>
    <w:rsid w:val="00084352"/>
    <w:rsid w:val="00084FF0"/>
    <w:rsid w:val="000854A9"/>
    <w:rsid w:val="00092908"/>
    <w:rsid w:val="00092CDF"/>
    <w:rsid w:val="00097162"/>
    <w:rsid w:val="000A5C10"/>
    <w:rsid w:val="000A65B0"/>
    <w:rsid w:val="000B1AC6"/>
    <w:rsid w:val="000B370F"/>
    <w:rsid w:val="000B3D85"/>
    <w:rsid w:val="000B3FA2"/>
    <w:rsid w:val="000B753B"/>
    <w:rsid w:val="000C4534"/>
    <w:rsid w:val="000C4889"/>
    <w:rsid w:val="000C7A09"/>
    <w:rsid w:val="000D2C62"/>
    <w:rsid w:val="000D650E"/>
    <w:rsid w:val="000D6E1D"/>
    <w:rsid w:val="000E6896"/>
    <w:rsid w:val="001012A3"/>
    <w:rsid w:val="00101C49"/>
    <w:rsid w:val="00112A8F"/>
    <w:rsid w:val="00115533"/>
    <w:rsid w:val="00122B37"/>
    <w:rsid w:val="00122FED"/>
    <w:rsid w:val="0012531A"/>
    <w:rsid w:val="001253C4"/>
    <w:rsid w:val="00130714"/>
    <w:rsid w:val="001341B2"/>
    <w:rsid w:val="00142B9E"/>
    <w:rsid w:val="00145017"/>
    <w:rsid w:val="00146891"/>
    <w:rsid w:val="0014758D"/>
    <w:rsid w:val="00152E1B"/>
    <w:rsid w:val="0015508C"/>
    <w:rsid w:val="00156F3F"/>
    <w:rsid w:val="00160AE3"/>
    <w:rsid w:val="00167313"/>
    <w:rsid w:val="001674E3"/>
    <w:rsid w:val="00174FC9"/>
    <w:rsid w:val="00190A8F"/>
    <w:rsid w:val="00194573"/>
    <w:rsid w:val="001A076E"/>
    <w:rsid w:val="001A10B7"/>
    <w:rsid w:val="001A491E"/>
    <w:rsid w:val="001A62C4"/>
    <w:rsid w:val="001A788A"/>
    <w:rsid w:val="001B0ADE"/>
    <w:rsid w:val="001B61ED"/>
    <w:rsid w:val="001B65AC"/>
    <w:rsid w:val="001B765F"/>
    <w:rsid w:val="001C205D"/>
    <w:rsid w:val="001C4EB8"/>
    <w:rsid w:val="001C5DB8"/>
    <w:rsid w:val="001C6B72"/>
    <w:rsid w:val="001D1FB3"/>
    <w:rsid w:val="001D298B"/>
    <w:rsid w:val="001D2AC3"/>
    <w:rsid w:val="001D43A4"/>
    <w:rsid w:val="001D7F54"/>
    <w:rsid w:val="001E4B5D"/>
    <w:rsid w:val="001E6631"/>
    <w:rsid w:val="001E7026"/>
    <w:rsid w:val="001F1FBA"/>
    <w:rsid w:val="00201978"/>
    <w:rsid w:val="0020202E"/>
    <w:rsid w:val="00202D90"/>
    <w:rsid w:val="00212912"/>
    <w:rsid w:val="002151B3"/>
    <w:rsid w:val="00220A32"/>
    <w:rsid w:val="0022320A"/>
    <w:rsid w:val="00230B0D"/>
    <w:rsid w:val="00232E11"/>
    <w:rsid w:val="002357DC"/>
    <w:rsid w:val="002400A4"/>
    <w:rsid w:val="00242625"/>
    <w:rsid w:val="00247192"/>
    <w:rsid w:val="00247CB5"/>
    <w:rsid w:val="00250BCB"/>
    <w:rsid w:val="002510A2"/>
    <w:rsid w:val="00251BB1"/>
    <w:rsid w:val="002530ED"/>
    <w:rsid w:val="002532D8"/>
    <w:rsid w:val="002541AD"/>
    <w:rsid w:val="002626D1"/>
    <w:rsid w:val="00262A08"/>
    <w:rsid w:val="00267E24"/>
    <w:rsid w:val="0027026D"/>
    <w:rsid w:val="0027544C"/>
    <w:rsid w:val="00277948"/>
    <w:rsid w:val="002803AE"/>
    <w:rsid w:val="002827A0"/>
    <w:rsid w:val="00285271"/>
    <w:rsid w:val="00286D4D"/>
    <w:rsid w:val="00287865"/>
    <w:rsid w:val="0029262C"/>
    <w:rsid w:val="00293B41"/>
    <w:rsid w:val="002942B0"/>
    <w:rsid w:val="00297B5F"/>
    <w:rsid w:val="002A0F07"/>
    <w:rsid w:val="002A11E8"/>
    <w:rsid w:val="002A1943"/>
    <w:rsid w:val="002A2155"/>
    <w:rsid w:val="002A7ADA"/>
    <w:rsid w:val="002B3630"/>
    <w:rsid w:val="002B6DB2"/>
    <w:rsid w:val="002C454E"/>
    <w:rsid w:val="002E082C"/>
    <w:rsid w:val="002E451B"/>
    <w:rsid w:val="00301E76"/>
    <w:rsid w:val="00302EE7"/>
    <w:rsid w:val="00311B26"/>
    <w:rsid w:val="0032065B"/>
    <w:rsid w:val="00326173"/>
    <w:rsid w:val="00327740"/>
    <w:rsid w:val="00330E66"/>
    <w:rsid w:val="0033682C"/>
    <w:rsid w:val="0033715B"/>
    <w:rsid w:val="00340F50"/>
    <w:rsid w:val="00341431"/>
    <w:rsid w:val="003417C4"/>
    <w:rsid w:val="003464C2"/>
    <w:rsid w:val="00346A84"/>
    <w:rsid w:val="00355B10"/>
    <w:rsid w:val="00355D9C"/>
    <w:rsid w:val="00363C3E"/>
    <w:rsid w:val="00365561"/>
    <w:rsid w:val="00372130"/>
    <w:rsid w:val="0037270A"/>
    <w:rsid w:val="003A00A2"/>
    <w:rsid w:val="003A4D3E"/>
    <w:rsid w:val="003B146B"/>
    <w:rsid w:val="003C2D39"/>
    <w:rsid w:val="003C3EA8"/>
    <w:rsid w:val="003C678F"/>
    <w:rsid w:val="003D1BDD"/>
    <w:rsid w:val="003D4F2A"/>
    <w:rsid w:val="003E023C"/>
    <w:rsid w:val="003E1748"/>
    <w:rsid w:val="003E7C63"/>
    <w:rsid w:val="003F25E4"/>
    <w:rsid w:val="003F37A9"/>
    <w:rsid w:val="003F3C49"/>
    <w:rsid w:val="003F642B"/>
    <w:rsid w:val="003F7606"/>
    <w:rsid w:val="0040217A"/>
    <w:rsid w:val="00403972"/>
    <w:rsid w:val="00404FD2"/>
    <w:rsid w:val="00405DA4"/>
    <w:rsid w:val="004068F1"/>
    <w:rsid w:val="00411C36"/>
    <w:rsid w:val="0041299A"/>
    <w:rsid w:val="00415F18"/>
    <w:rsid w:val="00422A95"/>
    <w:rsid w:val="00426FF0"/>
    <w:rsid w:val="00430485"/>
    <w:rsid w:val="0043107F"/>
    <w:rsid w:val="004317DF"/>
    <w:rsid w:val="00432004"/>
    <w:rsid w:val="00435A2D"/>
    <w:rsid w:val="00441CE4"/>
    <w:rsid w:val="00445347"/>
    <w:rsid w:val="0044537A"/>
    <w:rsid w:val="00445653"/>
    <w:rsid w:val="00451990"/>
    <w:rsid w:val="00453ED4"/>
    <w:rsid w:val="0045559B"/>
    <w:rsid w:val="004613FA"/>
    <w:rsid w:val="00461FF0"/>
    <w:rsid w:val="00462D8C"/>
    <w:rsid w:val="00462E59"/>
    <w:rsid w:val="004639E1"/>
    <w:rsid w:val="00463DD9"/>
    <w:rsid w:val="004643D6"/>
    <w:rsid w:val="00464B82"/>
    <w:rsid w:val="00471AF0"/>
    <w:rsid w:val="0047206B"/>
    <w:rsid w:val="00473A8F"/>
    <w:rsid w:val="0047639D"/>
    <w:rsid w:val="004766DE"/>
    <w:rsid w:val="00483A73"/>
    <w:rsid w:val="00483E48"/>
    <w:rsid w:val="00484F40"/>
    <w:rsid w:val="00487292"/>
    <w:rsid w:val="00487E03"/>
    <w:rsid w:val="00490287"/>
    <w:rsid w:val="00495563"/>
    <w:rsid w:val="00495A48"/>
    <w:rsid w:val="004A25D6"/>
    <w:rsid w:val="004A2F7E"/>
    <w:rsid w:val="004A498E"/>
    <w:rsid w:val="004B46BE"/>
    <w:rsid w:val="004C0B4F"/>
    <w:rsid w:val="004C2E99"/>
    <w:rsid w:val="004C3DA9"/>
    <w:rsid w:val="004C4130"/>
    <w:rsid w:val="004D058D"/>
    <w:rsid w:val="004D39F0"/>
    <w:rsid w:val="004E1DFE"/>
    <w:rsid w:val="004E4369"/>
    <w:rsid w:val="004E61F7"/>
    <w:rsid w:val="004E64AA"/>
    <w:rsid w:val="004E6943"/>
    <w:rsid w:val="004F153F"/>
    <w:rsid w:val="004F3314"/>
    <w:rsid w:val="00501529"/>
    <w:rsid w:val="00507568"/>
    <w:rsid w:val="00510E0F"/>
    <w:rsid w:val="00510E6E"/>
    <w:rsid w:val="0051282C"/>
    <w:rsid w:val="00515510"/>
    <w:rsid w:val="00515E5E"/>
    <w:rsid w:val="00516C78"/>
    <w:rsid w:val="0051736C"/>
    <w:rsid w:val="0052127A"/>
    <w:rsid w:val="0052183A"/>
    <w:rsid w:val="00523F7B"/>
    <w:rsid w:val="0053003B"/>
    <w:rsid w:val="00531CEF"/>
    <w:rsid w:val="00536A28"/>
    <w:rsid w:val="0053734A"/>
    <w:rsid w:val="005404E7"/>
    <w:rsid w:val="00542590"/>
    <w:rsid w:val="00543725"/>
    <w:rsid w:val="00547EE3"/>
    <w:rsid w:val="00550F23"/>
    <w:rsid w:val="00554379"/>
    <w:rsid w:val="00556756"/>
    <w:rsid w:val="00557077"/>
    <w:rsid w:val="00561EAB"/>
    <w:rsid w:val="00565043"/>
    <w:rsid w:val="00565C8B"/>
    <w:rsid w:val="005672E3"/>
    <w:rsid w:val="005753DE"/>
    <w:rsid w:val="00582A1B"/>
    <w:rsid w:val="0058750F"/>
    <w:rsid w:val="00594ACE"/>
    <w:rsid w:val="00596523"/>
    <w:rsid w:val="005978BB"/>
    <w:rsid w:val="005A2528"/>
    <w:rsid w:val="005A2D19"/>
    <w:rsid w:val="005A3C62"/>
    <w:rsid w:val="005A5795"/>
    <w:rsid w:val="005A7155"/>
    <w:rsid w:val="005C4E9D"/>
    <w:rsid w:val="005C521F"/>
    <w:rsid w:val="005C7A4F"/>
    <w:rsid w:val="005D32FB"/>
    <w:rsid w:val="005E2D29"/>
    <w:rsid w:val="005E489A"/>
    <w:rsid w:val="005F2C55"/>
    <w:rsid w:val="005F5071"/>
    <w:rsid w:val="005F5CCA"/>
    <w:rsid w:val="00603F49"/>
    <w:rsid w:val="006053CA"/>
    <w:rsid w:val="006104CD"/>
    <w:rsid w:val="00616343"/>
    <w:rsid w:val="0062224D"/>
    <w:rsid w:val="00625F19"/>
    <w:rsid w:val="0063709D"/>
    <w:rsid w:val="006377C3"/>
    <w:rsid w:val="006437C3"/>
    <w:rsid w:val="00643E05"/>
    <w:rsid w:val="00645713"/>
    <w:rsid w:val="00652839"/>
    <w:rsid w:val="00655D3E"/>
    <w:rsid w:val="006569F4"/>
    <w:rsid w:val="00661D91"/>
    <w:rsid w:val="006767AF"/>
    <w:rsid w:val="00677088"/>
    <w:rsid w:val="006770D4"/>
    <w:rsid w:val="006779EC"/>
    <w:rsid w:val="0068276B"/>
    <w:rsid w:val="00684325"/>
    <w:rsid w:val="00687402"/>
    <w:rsid w:val="00694F41"/>
    <w:rsid w:val="00696138"/>
    <w:rsid w:val="006A116B"/>
    <w:rsid w:val="006A7B10"/>
    <w:rsid w:val="006B20AB"/>
    <w:rsid w:val="006C38AD"/>
    <w:rsid w:val="006D6F83"/>
    <w:rsid w:val="006D7C8E"/>
    <w:rsid w:val="006E26D3"/>
    <w:rsid w:val="006E3BF7"/>
    <w:rsid w:val="006E5633"/>
    <w:rsid w:val="006E6A97"/>
    <w:rsid w:val="006F542E"/>
    <w:rsid w:val="007027E7"/>
    <w:rsid w:val="00704DE9"/>
    <w:rsid w:val="00706035"/>
    <w:rsid w:val="007073E0"/>
    <w:rsid w:val="007135F1"/>
    <w:rsid w:val="007139C8"/>
    <w:rsid w:val="00713C8B"/>
    <w:rsid w:val="00714523"/>
    <w:rsid w:val="007153E3"/>
    <w:rsid w:val="007233E3"/>
    <w:rsid w:val="00724B19"/>
    <w:rsid w:val="0072631F"/>
    <w:rsid w:val="00730E1A"/>
    <w:rsid w:val="00731612"/>
    <w:rsid w:val="00733834"/>
    <w:rsid w:val="007370DE"/>
    <w:rsid w:val="00742AB3"/>
    <w:rsid w:val="00746AE5"/>
    <w:rsid w:val="0075038A"/>
    <w:rsid w:val="007524F6"/>
    <w:rsid w:val="0075256C"/>
    <w:rsid w:val="00752B80"/>
    <w:rsid w:val="0075408A"/>
    <w:rsid w:val="00754E1B"/>
    <w:rsid w:val="00755A9E"/>
    <w:rsid w:val="00756747"/>
    <w:rsid w:val="007568FA"/>
    <w:rsid w:val="00757D52"/>
    <w:rsid w:val="00765ADF"/>
    <w:rsid w:val="00765D2C"/>
    <w:rsid w:val="00767A5A"/>
    <w:rsid w:val="00770843"/>
    <w:rsid w:val="0077389E"/>
    <w:rsid w:val="0077450D"/>
    <w:rsid w:val="00776B9A"/>
    <w:rsid w:val="007771B3"/>
    <w:rsid w:val="00783770"/>
    <w:rsid w:val="00785FDA"/>
    <w:rsid w:val="00786DC7"/>
    <w:rsid w:val="007906F4"/>
    <w:rsid w:val="00794931"/>
    <w:rsid w:val="00797C55"/>
    <w:rsid w:val="007A04FA"/>
    <w:rsid w:val="007A4BB7"/>
    <w:rsid w:val="007A68F0"/>
    <w:rsid w:val="007B598A"/>
    <w:rsid w:val="007B6583"/>
    <w:rsid w:val="007B7227"/>
    <w:rsid w:val="007C0235"/>
    <w:rsid w:val="007C290A"/>
    <w:rsid w:val="007D1212"/>
    <w:rsid w:val="007E2A31"/>
    <w:rsid w:val="007E3CAB"/>
    <w:rsid w:val="007F2025"/>
    <w:rsid w:val="007F2F29"/>
    <w:rsid w:val="008003B3"/>
    <w:rsid w:val="00805BD7"/>
    <w:rsid w:val="00815FB0"/>
    <w:rsid w:val="00821345"/>
    <w:rsid w:val="00822F07"/>
    <w:rsid w:val="0082411E"/>
    <w:rsid w:val="00831CAA"/>
    <w:rsid w:val="00832D0A"/>
    <w:rsid w:val="00837307"/>
    <w:rsid w:val="008419C2"/>
    <w:rsid w:val="00841A00"/>
    <w:rsid w:val="00842EF4"/>
    <w:rsid w:val="00843334"/>
    <w:rsid w:val="00847EC3"/>
    <w:rsid w:val="008502CD"/>
    <w:rsid w:val="00850AB2"/>
    <w:rsid w:val="00863E3B"/>
    <w:rsid w:val="00872F9B"/>
    <w:rsid w:val="0087363E"/>
    <w:rsid w:val="00875304"/>
    <w:rsid w:val="008759C4"/>
    <w:rsid w:val="00877CA8"/>
    <w:rsid w:val="0088273F"/>
    <w:rsid w:val="00882FFF"/>
    <w:rsid w:val="00884CD1"/>
    <w:rsid w:val="0088525A"/>
    <w:rsid w:val="00895537"/>
    <w:rsid w:val="008A4BDA"/>
    <w:rsid w:val="008B5A44"/>
    <w:rsid w:val="008B69EC"/>
    <w:rsid w:val="008C16C5"/>
    <w:rsid w:val="008C22CB"/>
    <w:rsid w:val="008C2CC6"/>
    <w:rsid w:val="008C2DF0"/>
    <w:rsid w:val="008C3A9C"/>
    <w:rsid w:val="008C5C2F"/>
    <w:rsid w:val="008D4F27"/>
    <w:rsid w:val="008D5DEC"/>
    <w:rsid w:val="008E32A1"/>
    <w:rsid w:val="008E3393"/>
    <w:rsid w:val="008E6296"/>
    <w:rsid w:val="008F57E5"/>
    <w:rsid w:val="008F5DF2"/>
    <w:rsid w:val="0090215E"/>
    <w:rsid w:val="00904250"/>
    <w:rsid w:val="0090506E"/>
    <w:rsid w:val="009062EB"/>
    <w:rsid w:val="00911B68"/>
    <w:rsid w:val="0091362C"/>
    <w:rsid w:val="00915E81"/>
    <w:rsid w:val="00915F9B"/>
    <w:rsid w:val="00920D6F"/>
    <w:rsid w:val="009359EB"/>
    <w:rsid w:val="00937DAF"/>
    <w:rsid w:val="00944FC9"/>
    <w:rsid w:val="00945D8D"/>
    <w:rsid w:val="00946D64"/>
    <w:rsid w:val="00951D37"/>
    <w:rsid w:val="0095364E"/>
    <w:rsid w:val="0095374D"/>
    <w:rsid w:val="00955147"/>
    <w:rsid w:val="009552B9"/>
    <w:rsid w:val="00956BD0"/>
    <w:rsid w:val="00956F3E"/>
    <w:rsid w:val="0096659E"/>
    <w:rsid w:val="00966B48"/>
    <w:rsid w:val="0097022C"/>
    <w:rsid w:val="009706A1"/>
    <w:rsid w:val="00971C79"/>
    <w:rsid w:val="009749EC"/>
    <w:rsid w:val="00977C70"/>
    <w:rsid w:val="0098766F"/>
    <w:rsid w:val="00993368"/>
    <w:rsid w:val="009A183F"/>
    <w:rsid w:val="009A4425"/>
    <w:rsid w:val="009A6617"/>
    <w:rsid w:val="009A663E"/>
    <w:rsid w:val="009A7CF5"/>
    <w:rsid w:val="009A7EF6"/>
    <w:rsid w:val="009B4C37"/>
    <w:rsid w:val="009B5B22"/>
    <w:rsid w:val="009C1375"/>
    <w:rsid w:val="009C5150"/>
    <w:rsid w:val="009C5959"/>
    <w:rsid w:val="009D23D6"/>
    <w:rsid w:val="009D4850"/>
    <w:rsid w:val="009E5673"/>
    <w:rsid w:val="009E760F"/>
    <w:rsid w:val="009F2AEB"/>
    <w:rsid w:val="009F2CFD"/>
    <w:rsid w:val="009F3817"/>
    <w:rsid w:val="00A00810"/>
    <w:rsid w:val="00A02CF6"/>
    <w:rsid w:val="00A06F75"/>
    <w:rsid w:val="00A10170"/>
    <w:rsid w:val="00A107B9"/>
    <w:rsid w:val="00A1237E"/>
    <w:rsid w:val="00A12DE3"/>
    <w:rsid w:val="00A13DBB"/>
    <w:rsid w:val="00A13F46"/>
    <w:rsid w:val="00A17601"/>
    <w:rsid w:val="00A209E7"/>
    <w:rsid w:val="00A22CA0"/>
    <w:rsid w:val="00A259A7"/>
    <w:rsid w:val="00A264E4"/>
    <w:rsid w:val="00A30FBF"/>
    <w:rsid w:val="00A3148E"/>
    <w:rsid w:val="00A317A5"/>
    <w:rsid w:val="00A32183"/>
    <w:rsid w:val="00A34271"/>
    <w:rsid w:val="00A3661F"/>
    <w:rsid w:val="00A37D15"/>
    <w:rsid w:val="00A415A0"/>
    <w:rsid w:val="00A420B2"/>
    <w:rsid w:val="00A4327B"/>
    <w:rsid w:val="00A466DD"/>
    <w:rsid w:val="00A52BE3"/>
    <w:rsid w:val="00A52F40"/>
    <w:rsid w:val="00A53C66"/>
    <w:rsid w:val="00A66971"/>
    <w:rsid w:val="00A7059F"/>
    <w:rsid w:val="00A71E38"/>
    <w:rsid w:val="00A77F12"/>
    <w:rsid w:val="00A81104"/>
    <w:rsid w:val="00A84B7C"/>
    <w:rsid w:val="00A850EE"/>
    <w:rsid w:val="00A91F38"/>
    <w:rsid w:val="00A955FC"/>
    <w:rsid w:val="00AA005B"/>
    <w:rsid w:val="00AA0546"/>
    <w:rsid w:val="00AA2429"/>
    <w:rsid w:val="00AB68C6"/>
    <w:rsid w:val="00AB72EF"/>
    <w:rsid w:val="00AC03F3"/>
    <w:rsid w:val="00AC1E53"/>
    <w:rsid w:val="00AC366F"/>
    <w:rsid w:val="00AD4BF5"/>
    <w:rsid w:val="00AE1913"/>
    <w:rsid w:val="00AE41E5"/>
    <w:rsid w:val="00AE4AA6"/>
    <w:rsid w:val="00AE5035"/>
    <w:rsid w:val="00AE503C"/>
    <w:rsid w:val="00AE6D2D"/>
    <w:rsid w:val="00AF21EB"/>
    <w:rsid w:val="00B043C3"/>
    <w:rsid w:val="00B06D99"/>
    <w:rsid w:val="00B16008"/>
    <w:rsid w:val="00B206B7"/>
    <w:rsid w:val="00B26E9E"/>
    <w:rsid w:val="00B30454"/>
    <w:rsid w:val="00B36F9B"/>
    <w:rsid w:val="00B41457"/>
    <w:rsid w:val="00B44270"/>
    <w:rsid w:val="00B51736"/>
    <w:rsid w:val="00B523DE"/>
    <w:rsid w:val="00B527BE"/>
    <w:rsid w:val="00B53E95"/>
    <w:rsid w:val="00B60211"/>
    <w:rsid w:val="00B60EE8"/>
    <w:rsid w:val="00B62DC5"/>
    <w:rsid w:val="00B6642C"/>
    <w:rsid w:val="00B73647"/>
    <w:rsid w:val="00B749DA"/>
    <w:rsid w:val="00B75C8D"/>
    <w:rsid w:val="00B76D16"/>
    <w:rsid w:val="00B81B99"/>
    <w:rsid w:val="00B8223B"/>
    <w:rsid w:val="00B8526D"/>
    <w:rsid w:val="00B91EDF"/>
    <w:rsid w:val="00B92A2E"/>
    <w:rsid w:val="00B9346E"/>
    <w:rsid w:val="00B95FFA"/>
    <w:rsid w:val="00B9646C"/>
    <w:rsid w:val="00BA1EDE"/>
    <w:rsid w:val="00BA28C6"/>
    <w:rsid w:val="00BA2981"/>
    <w:rsid w:val="00BA44F5"/>
    <w:rsid w:val="00BA4B1A"/>
    <w:rsid w:val="00BA54AA"/>
    <w:rsid w:val="00BA73B0"/>
    <w:rsid w:val="00BA7A2E"/>
    <w:rsid w:val="00BB7906"/>
    <w:rsid w:val="00BC1100"/>
    <w:rsid w:val="00BC22AE"/>
    <w:rsid w:val="00BC358B"/>
    <w:rsid w:val="00BC457F"/>
    <w:rsid w:val="00BC610B"/>
    <w:rsid w:val="00BD0696"/>
    <w:rsid w:val="00BD0B8C"/>
    <w:rsid w:val="00BD2881"/>
    <w:rsid w:val="00BE0E19"/>
    <w:rsid w:val="00BE78D8"/>
    <w:rsid w:val="00BF1818"/>
    <w:rsid w:val="00BF21CB"/>
    <w:rsid w:val="00BF3C60"/>
    <w:rsid w:val="00BF4C4C"/>
    <w:rsid w:val="00C000DC"/>
    <w:rsid w:val="00C004A0"/>
    <w:rsid w:val="00C13D11"/>
    <w:rsid w:val="00C16C16"/>
    <w:rsid w:val="00C17710"/>
    <w:rsid w:val="00C230E6"/>
    <w:rsid w:val="00C30093"/>
    <w:rsid w:val="00C304F2"/>
    <w:rsid w:val="00C318B9"/>
    <w:rsid w:val="00C34646"/>
    <w:rsid w:val="00C36320"/>
    <w:rsid w:val="00C36378"/>
    <w:rsid w:val="00C3682A"/>
    <w:rsid w:val="00C41975"/>
    <w:rsid w:val="00C42295"/>
    <w:rsid w:val="00C44FDE"/>
    <w:rsid w:val="00C465DD"/>
    <w:rsid w:val="00C50B4F"/>
    <w:rsid w:val="00C52114"/>
    <w:rsid w:val="00C54CAE"/>
    <w:rsid w:val="00C55C95"/>
    <w:rsid w:val="00C569FC"/>
    <w:rsid w:val="00C57921"/>
    <w:rsid w:val="00C61E9C"/>
    <w:rsid w:val="00C771B7"/>
    <w:rsid w:val="00C80601"/>
    <w:rsid w:val="00C8410A"/>
    <w:rsid w:val="00C878FA"/>
    <w:rsid w:val="00C904EB"/>
    <w:rsid w:val="00C912BA"/>
    <w:rsid w:val="00C948E9"/>
    <w:rsid w:val="00CB1D9B"/>
    <w:rsid w:val="00CB21C7"/>
    <w:rsid w:val="00CB2CD0"/>
    <w:rsid w:val="00CB6DB8"/>
    <w:rsid w:val="00CC05CF"/>
    <w:rsid w:val="00CC075D"/>
    <w:rsid w:val="00CC2D61"/>
    <w:rsid w:val="00CC54B7"/>
    <w:rsid w:val="00CD3563"/>
    <w:rsid w:val="00CD3A79"/>
    <w:rsid w:val="00CE49CC"/>
    <w:rsid w:val="00CF2021"/>
    <w:rsid w:val="00CF4239"/>
    <w:rsid w:val="00CF6733"/>
    <w:rsid w:val="00D00B50"/>
    <w:rsid w:val="00D028CD"/>
    <w:rsid w:val="00D04B97"/>
    <w:rsid w:val="00D11C7B"/>
    <w:rsid w:val="00D22CE7"/>
    <w:rsid w:val="00D25A7C"/>
    <w:rsid w:val="00D279BC"/>
    <w:rsid w:val="00D27BDD"/>
    <w:rsid w:val="00D35B62"/>
    <w:rsid w:val="00D36844"/>
    <w:rsid w:val="00D373F3"/>
    <w:rsid w:val="00D4013A"/>
    <w:rsid w:val="00D4368A"/>
    <w:rsid w:val="00D45E8F"/>
    <w:rsid w:val="00D513EC"/>
    <w:rsid w:val="00D5279E"/>
    <w:rsid w:val="00D57B81"/>
    <w:rsid w:val="00D60BC7"/>
    <w:rsid w:val="00D61F55"/>
    <w:rsid w:val="00D64EB1"/>
    <w:rsid w:val="00D73F5E"/>
    <w:rsid w:val="00D7528D"/>
    <w:rsid w:val="00D75B71"/>
    <w:rsid w:val="00D762E8"/>
    <w:rsid w:val="00D8008C"/>
    <w:rsid w:val="00D816E9"/>
    <w:rsid w:val="00D82822"/>
    <w:rsid w:val="00D82EFD"/>
    <w:rsid w:val="00D848BF"/>
    <w:rsid w:val="00D86C8C"/>
    <w:rsid w:val="00D91C84"/>
    <w:rsid w:val="00D92876"/>
    <w:rsid w:val="00D96A67"/>
    <w:rsid w:val="00D96F6F"/>
    <w:rsid w:val="00DA0410"/>
    <w:rsid w:val="00DA0D77"/>
    <w:rsid w:val="00DA0E87"/>
    <w:rsid w:val="00DA179B"/>
    <w:rsid w:val="00DA2962"/>
    <w:rsid w:val="00DA2DB1"/>
    <w:rsid w:val="00DA3636"/>
    <w:rsid w:val="00DA4147"/>
    <w:rsid w:val="00DA6945"/>
    <w:rsid w:val="00DA6B97"/>
    <w:rsid w:val="00DA6FA1"/>
    <w:rsid w:val="00DB2566"/>
    <w:rsid w:val="00DB5A72"/>
    <w:rsid w:val="00DC1756"/>
    <w:rsid w:val="00DC224C"/>
    <w:rsid w:val="00DC5718"/>
    <w:rsid w:val="00DC7773"/>
    <w:rsid w:val="00DD7212"/>
    <w:rsid w:val="00DE20BF"/>
    <w:rsid w:val="00DE2DAF"/>
    <w:rsid w:val="00DE32F9"/>
    <w:rsid w:val="00DE6625"/>
    <w:rsid w:val="00DF0022"/>
    <w:rsid w:val="00DF4C63"/>
    <w:rsid w:val="00E01A0B"/>
    <w:rsid w:val="00E01A69"/>
    <w:rsid w:val="00E03049"/>
    <w:rsid w:val="00E04811"/>
    <w:rsid w:val="00E10A85"/>
    <w:rsid w:val="00E1188F"/>
    <w:rsid w:val="00E122A0"/>
    <w:rsid w:val="00E25679"/>
    <w:rsid w:val="00E25B24"/>
    <w:rsid w:val="00E25DFB"/>
    <w:rsid w:val="00E319F6"/>
    <w:rsid w:val="00E332E2"/>
    <w:rsid w:val="00E3691E"/>
    <w:rsid w:val="00E44818"/>
    <w:rsid w:val="00E46314"/>
    <w:rsid w:val="00E51DE4"/>
    <w:rsid w:val="00E5697F"/>
    <w:rsid w:val="00E575AD"/>
    <w:rsid w:val="00E613F8"/>
    <w:rsid w:val="00E635BA"/>
    <w:rsid w:val="00E6387B"/>
    <w:rsid w:val="00E66E21"/>
    <w:rsid w:val="00E67F4B"/>
    <w:rsid w:val="00E70D8F"/>
    <w:rsid w:val="00E74713"/>
    <w:rsid w:val="00E84868"/>
    <w:rsid w:val="00E85882"/>
    <w:rsid w:val="00E902AA"/>
    <w:rsid w:val="00E902CF"/>
    <w:rsid w:val="00E91471"/>
    <w:rsid w:val="00E96996"/>
    <w:rsid w:val="00EA235C"/>
    <w:rsid w:val="00EA3F08"/>
    <w:rsid w:val="00EA40B7"/>
    <w:rsid w:val="00EA4272"/>
    <w:rsid w:val="00EB29D2"/>
    <w:rsid w:val="00EB3F0C"/>
    <w:rsid w:val="00EC6A08"/>
    <w:rsid w:val="00ED1746"/>
    <w:rsid w:val="00ED782C"/>
    <w:rsid w:val="00ED7A7B"/>
    <w:rsid w:val="00EE4A14"/>
    <w:rsid w:val="00EF346F"/>
    <w:rsid w:val="00EF3855"/>
    <w:rsid w:val="00EF474C"/>
    <w:rsid w:val="00EF7C9A"/>
    <w:rsid w:val="00F0329C"/>
    <w:rsid w:val="00F0485D"/>
    <w:rsid w:val="00F06828"/>
    <w:rsid w:val="00F06E53"/>
    <w:rsid w:val="00F11331"/>
    <w:rsid w:val="00F11B20"/>
    <w:rsid w:val="00F12CC0"/>
    <w:rsid w:val="00F15F88"/>
    <w:rsid w:val="00F20B4B"/>
    <w:rsid w:val="00F21D6F"/>
    <w:rsid w:val="00F252FE"/>
    <w:rsid w:val="00F275B1"/>
    <w:rsid w:val="00F4698E"/>
    <w:rsid w:val="00F47C5C"/>
    <w:rsid w:val="00F521C0"/>
    <w:rsid w:val="00F54D22"/>
    <w:rsid w:val="00F56F64"/>
    <w:rsid w:val="00F61B15"/>
    <w:rsid w:val="00F66731"/>
    <w:rsid w:val="00F67063"/>
    <w:rsid w:val="00F72B81"/>
    <w:rsid w:val="00F73FE3"/>
    <w:rsid w:val="00F7455B"/>
    <w:rsid w:val="00F80774"/>
    <w:rsid w:val="00F865D8"/>
    <w:rsid w:val="00F970A6"/>
    <w:rsid w:val="00FA2847"/>
    <w:rsid w:val="00FA7517"/>
    <w:rsid w:val="00FB3C6A"/>
    <w:rsid w:val="00FB65D7"/>
    <w:rsid w:val="00FB7066"/>
    <w:rsid w:val="00FB7D17"/>
    <w:rsid w:val="00FC2BCA"/>
    <w:rsid w:val="00FC5F6E"/>
    <w:rsid w:val="00FD2438"/>
    <w:rsid w:val="00FD5CE3"/>
    <w:rsid w:val="00FF1A5B"/>
    <w:rsid w:val="00FF68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none [3213]" strokecolor="none [3213]">
      <v:fill color="none [3213]" color2="fill darken(0)" rotate="t" method="linear sigma" focus="100%" type="gradient"/>
      <v:stroke color="none [3213]"/>
    </o:shapedefaults>
    <o:shapelayout v:ext="edit">
      <o:idmap v:ext="edit" data="1"/>
    </o:shapelayout>
  </w:shapeDefaults>
  <w:decimalSymbol w:val="."/>
  <w:listSeparator w:val=","/>
  <w14:docId w14:val="356028E7"/>
  <w15:docId w15:val="{A8946B84-5073-4E78-8E71-2185CEC9B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4F153F"/>
    <w:pPr>
      <w:spacing w:line="273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FD24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text">
    <w:name w:val="Bodytext"/>
    <w:basedOn w:val="Normal"/>
    <w:rsid w:val="00BA73B0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NZ"/>
    </w:rPr>
  </w:style>
  <w:style w:type="table" w:styleId="TableGrid">
    <w:name w:val="Table Grid"/>
    <w:basedOn w:val="TableNormal"/>
    <w:uiPriority w:val="59"/>
    <w:rsid w:val="00BA7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3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F49"/>
    <w:rPr>
      <w:rFonts w:ascii="Tahoma" w:hAnsi="Tahoma" w:cs="Tahoma"/>
      <w:sz w:val="16"/>
      <w:szCs w:val="16"/>
    </w:rPr>
  </w:style>
  <w:style w:type="paragraph" w:customStyle="1" w:styleId="Pa16">
    <w:name w:val="Pa16"/>
    <w:basedOn w:val="Default"/>
    <w:next w:val="Default"/>
    <w:uiPriority w:val="99"/>
    <w:rsid w:val="009D23D6"/>
    <w:pPr>
      <w:spacing w:line="191" w:lineRule="atLeast"/>
    </w:pPr>
    <w:rPr>
      <w:rFonts w:ascii="Transit521 BT" w:hAnsi="Transit521 BT" w:cstheme="minorBidi"/>
      <w:color w:val="auto"/>
    </w:rPr>
  </w:style>
  <w:style w:type="paragraph" w:customStyle="1" w:styleId="Pa5">
    <w:name w:val="Pa5"/>
    <w:basedOn w:val="Default"/>
    <w:next w:val="Default"/>
    <w:uiPriority w:val="99"/>
    <w:rsid w:val="009D23D6"/>
    <w:pPr>
      <w:spacing w:line="191" w:lineRule="atLeast"/>
    </w:pPr>
    <w:rPr>
      <w:rFonts w:ascii="Transit521 BT" w:hAnsi="Transit521 BT" w:cstheme="minorBidi"/>
      <w:color w:val="auto"/>
    </w:rPr>
  </w:style>
  <w:style w:type="character" w:customStyle="1" w:styleId="A5">
    <w:name w:val="A5"/>
    <w:uiPriority w:val="99"/>
    <w:rsid w:val="009D23D6"/>
    <w:rPr>
      <w:rFonts w:cs="Transit521 BT"/>
      <w:color w:val="000000"/>
      <w:sz w:val="11"/>
      <w:szCs w:val="11"/>
    </w:rPr>
  </w:style>
  <w:style w:type="paragraph" w:customStyle="1" w:styleId="Pa15">
    <w:name w:val="Pa15"/>
    <w:basedOn w:val="Default"/>
    <w:next w:val="Default"/>
    <w:uiPriority w:val="99"/>
    <w:rsid w:val="009D23D6"/>
    <w:pPr>
      <w:spacing w:line="211" w:lineRule="atLeast"/>
    </w:pPr>
    <w:rPr>
      <w:rFonts w:ascii="Transit521 BT" w:hAnsi="Transit521 BT" w:cstheme="minorBidi"/>
      <w:color w:val="auto"/>
    </w:rPr>
  </w:style>
  <w:style w:type="paragraph" w:styleId="ListParagraph">
    <w:name w:val="List Paragraph"/>
    <w:basedOn w:val="Normal"/>
    <w:uiPriority w:val="34"/>
    <w:qFormat/>
    <w:rsid w:val="002426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B10"/>
  </w:style>
  <w:style w:type="paragraph" w:styleId="Footer">
    <w:name w:val="footer"/>
    <w:basedOn w:val="Normal"/>
    <w:link w:val="FooterChar"/>
    <w:uiPriority w:val="99"/>
    <w:unhideWhenUsed/>
    <w:rsid w:val="006A7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B10"/>
  </w:style>
  <w:style w:type="character" w:styleId="Hyperlink">
    <w:name w:val="Hyperlink"/>
    <w:basedOn w:val="DefaultParagraphFont"/>
    <w:uiPriority w:val="99"/>
    <w:unhideWhenUsed/>
    <w:rsid w:val="003C3EA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3EA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D2AC3"/>
  </w:style>
  <w:style w:type="character" w:customStyle="1" w:styleId="anchor-text">
    <w:name w:val="anchor-text"/>
    <w:basedOn w:val="DefaultParagraphFont"/>
    <w:rsid w:val="00FC2BCA"/>
  </w:style>
  <w:style w:type="paragraph" w:styleId="Revision">
    <w:name w:val="Revision"/>
    <w:hidden/>
    <w:uiPriority w:val="99"/>
    <w:semiHidden/>
    <w:rsid w:val="00F048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4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9649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9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7271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08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E1E923-92BD-4C62-8BDF-DA184957E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_RUMANA</dc:creator>
  <cp:lastModifiedBy>chn off63</cp:lastModifiedBy>
  <cp:revision>8</cp:revision>
  <dcterms:created xsi:type="dcterms:W3CDTF">2024-11-22T06:38:00Z</dcterms:created>
  <dcterms:modified xsi:type="dcterms:W3CDTF">2025-01-3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2f384293b4bef0050b3e4c429dc496cf6d06dea1df92f1c495fe8c6f59b7d4</vt:lpwstr>
  </property>
</Properties>
</file>